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227" w:rsidRPr="00145C96" w:rsidRDefault="009F6227" w:rsidP="009F6227">
      <w:pPr>
        <w:ind w:right="-8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45C96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e B:</w:t>
      </w:r>
      <w:r w:rsidRPr="00145C9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escriptive Statistics of Variables</w:t>
      </w:r>
    </w:p>
    <w:tbl>
      <w:tblPr>
        <w:tblStyle w:val="LightShading"/>
        <w:tblW w:w="9464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4554"/>
        <w:gridCol w:w="1276"/>
        <w:gridCol w:w="1276"/>
      </w:tblGrid>
      <w:tr w:rsidR="009F6227" w:rsidRPr="00145C96" w:rsidTr="00F33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4554" w:type="dxa"/>
            <w:vMerge w:val="restart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uppl</w:t>
            </w:r>
            <w:proofErr w:type="spellEnd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0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shd w:val="clear" w:color="auto" w:fill="auto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54" w:type="dxa"/>
            <w:vMerge/>
            <w:shd w:val="clear" w:color="auto" w:fill="auto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Mean (</w:t>
            </w: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t.dev</w:t>
            </w:r>
            <w:proofErr w:type="spellEnd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.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Mean (</w:t>
            </w: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t.dev</w:t>
            </w:r>
            <w:proofErr w:type="spellEnd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.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shd w:val="clear" w:color="auto" w:fill="auto"/>
          </w:tcPr>
          <w:p w:rsidR="009F6227" w:rsidRPr="00145C96" w:rsidRDefault="009F6227" w:rsidP="00F33AB9">
            <w:pPr>
              <w:ind w:right="-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i/>
                <w:sz w:val="20"/>
                <w:szCs w:val="20"/>
              </w:rPr>
              <w:t>Dietary supplement intake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upplement</w:t>
            </w:r>
          </w:p>
        </w:tc>
        <w:tc>
          <w:tcPr>
            <w:tcW w:w="4554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 1 if respondent has taken any dietary supplements in the past 30days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i/>
                <w:sz w:val="20"/>
                <w:szCs w:val="20"/>
              </w:rPr>
              <w:t>Diet Quality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Total</w:t>
            </w:r>
          </w:p>
        </w:tc>
        <w:tc>
          <w:tcPr>
            <w:tcW w:w="4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Total Healthy Eating Index 2010 (HEI-2010)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54.63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1.0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54.58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1.09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-Total vegetables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vegetabl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1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1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08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 green beans 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-2010 for greens and bea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.19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.19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9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total fruit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frui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07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07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5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hAnsi="Times New Roman"/>
                <w:sz w:val="20"/>
                <w:szCs w:val="20"/>
              </w:rPr>
              <w:t xml:space="preserve">HEI whole fruit 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whole frui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4.1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4.10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2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whole grains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-2010 for total whole gra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.9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.9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09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dairy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dairy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5.58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5.58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5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SFPP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-2010 for total seafood and plant prote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00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.9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2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 far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fatty acid ratio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97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3.96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1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 </w:t>
            </w: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sodium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4.3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4.3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3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 </w:t>
            </w: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rg</w:t>
            </w:r>
            <w:proofErr w:type="spellEnd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EI-2010 for total refined grai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6.78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6.77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3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 </w:t>
            </w:r>
            <w:proofErr w:type="spellStart"/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c</w:t>
            </w:r>
            <w:proofErr w:type="spellEnd"/>
          </w:p>
        </w:tc>
        <w:tc>
          <w:tcPr>
            <w:tcW w:w="4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HEI-2010 for total empty calorie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1.4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1.48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6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i/>
                <w:sz w:val="20"/>
                <w:szCs w:val="20"/>
              </w:rPr>
              <w:t>Health indicators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4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</w:t>
            </w:r>
            <w:r w:rsidRPr="00145C96">
              <w:rPr>
                <w:rFonts w:ascii="Times New Roman" w:hAnsi="Times New Roman"/>
                <w:sz w:val="20"/>
                <w:szCs w:val="20"/>
              </w:rPr>
              <w:t>Weight (kg)/ (Height (m))</w:t>
            </w:r>
            <w:r w:rsidRPr="00145C9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8.64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6.3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9.2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6.90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has been told by doctor or health professional to have diabetes 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2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Blood pressure</w:t>
            </w:r>
          </w:p>
        </w:tc>
        <w:tc>
          <w:tcPr>
            <w:tcW w:w="4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 has been told by doctor or health professional to have high blood pressu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96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1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9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2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i/>
                <w:sz w:val="20"/>
                <w:szCs w:val="20"/>
              </w:rPr>
              <w:t>Demographics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4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 =1 if respondent is mal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54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0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Age of respondent in year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55.26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17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46.16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17.25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is non-Hispanic whit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3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9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1 if respondent is non-Hispanic Black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2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is Hispanic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3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Other rac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 is none of the races abo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5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3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Citizen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 was born in the U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8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8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Total number of individuals in household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2.8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(1.5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3.42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(1.72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Married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1 if respondent is married/common law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6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58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9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is divorced or separated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1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is single/never married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1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went to high schoo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4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ome colleg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respondent went to some college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2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Graduate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 graduated from college and abo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5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3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HInc1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annual household income 0.35(0.48)  is between $0-$2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3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9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HInc2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 xml:space="preserve">=1 if annual household income is between $25000-$49,99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2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HInc3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annual household income is between $50,000 - $ 74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8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9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HInc4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 if annual household income between $75,000 - $ 99,9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6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HHInc5</w:t>
            </w:r>
          </w:p>
        </w:tc>
        <w:tc>
          <w:tcPr>
            <w:tcW w:w="4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 if annual household income is $100,000 and ov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28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i/>
                <w:sz w:val="20"/>
                <w:szCs w:val="20"/>
              </w:rPr>
              <w:t>Lifestyle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Food stamp</w:t>
            </w:r>
          </w:p>
        </w:tc>
        <w:tc>
          <w:tcPr>
            <w:tcW w:w="4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1 if respondent has ever received food-stamp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4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 has smoked at least 100 cigarettes in entire life and is currently smok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51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60)</w:t>
            </w:r>
          </w:p>
        </w:tc>
      </w:tr>
      <w:tr w:rsidR="009F6227" w:rsidRPr="00145C96" w:rsidTr="00F3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Alcohol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Alcohol =1 if respondent has consumed at least 12 alcoholic beverages in last y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72</w:t>
            </w:r>
          </w:p>
          <w:p w:rsidR="009F6227" w:rsidRPr="00145C96" w:rsidRDefault="009F6227" w:rsidP="00F33AB9">
            <w:pPr>
              <w:ind w:right="-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8)</w:t>
            </w:r>
          </w:p>
        </w:tc>
      </w:tr>
      <w:tr w:rsidR="009F6227" w:rsidRPr="00145C96" w:rsidTr="00F3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Very active</w:t>
            </w:r>
          </w:p>
        </w:tc>
        <w:tc>
          <w:tcPr>
            <w:tcW w:w="4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=1 if respondent’s self-rated daily activity is very vigorou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3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:rsidR="009F6227" w:rsidRPr="00145C96" w:rsidRDefault="009F6227" w:rsidP="00F33AB9">
            <w:pPr>
              <w:ind w:right="-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45C96">
              <w:rPr>
                <w:rFonts w:ascii="Times New Roman" w:eastAsia="Times New Roman" w:hAnsi="Times New Roman"/>
                <w:sz w:val="20"/>
                <w:szCs w:val="20"/>
              </w:rPr>
              <w:t>(0.41)</w:t>
            </w:r>
          </w:p>
        </w:tc>
      </w:tr>
    </w:tbl>
    <w:p w:rsidR="00E71799" w:rsidRDefault="009F6227">
      <w:r w:rsidRPr="00145C96">
        <w:rPr>
          <w:rFonts w:ascii="Times New Roman" w:eastAsia="Times New Roman" w:hAnsi="Times New Roman" w:cs="Times New Roman"/>
          <w:sz w:val="20"/>
          <w:szCs w:val="20"/>
          <w:lang w:eastAsia="en-CA"/>
        </w:rPr>
        <w:t>Note: Descriptive statistics based on unmatched HNHANES sample data.</w:t>
      </w:r>
      <w:bookmarkStart w:id="0" w:name="_GoBack"/>
      <w:bookmarkEnd w:id="0"/>
    </w:p>
    <w:sectPr w:rsidR="00E71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227"/>
    <w:rsid w:val="009F6227"/>
    <w:rsid w:val="00E7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E2A90-DD7C-4AC2-8EFC-5ED6CD93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22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622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Sven</dc:creator>
  <cp:keywords/>
  <dc:description/>
  <cp:lastModifiedBy>Anders, Sven</cp:lastModifiedBy>
  <cp:revision>1</cp:revision>
  <dcterms:created xsi:type="dcterms:W3CDTF">2017-09-12T22:34:00Z</dcterms:created>
  <dcterms:modified xsi:type="dcterms:W3CDTF">2017-09-12T22:35:00Z</dcterms:modified>
</cp:coreProperties>
</file>